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EE58" w14:textId="04F0D19A" w:rsidR="00D3148B" w:rsidRPr="006E2E07" w:rsidRDefault="00D3148B" w:rsidP="006E2E07">
      <w:pPr>
        <w:pStyle w:val="aa"/>
        <w:jc w:val="center"/>
        <w:rPr>
          <w:rStyle w:val="a8"/>
          <w:rFonts w:ascii="Times New Roman" w:hAnsi="Times New Roman" w:cs="Times New Roman"/>
          <w:b w:val="0"/>
          <w:bCs w:val="0"/>
          <w:sz w:val="22"/>
        </w:rPr>
      </w:pPr>
      <w:r w:rsidRPr="006E2E07">
        <w:rPr>
          <w:rStyle w:val="a8"/>
          <w:rFonts w:ascii="Times New Roman" w:hAnsi="Times New Roman" w:cs="Times New Roman"/>
        </w:rPr>
        <w:t>T</w:t>
      </w:r>
      <w:r w:rsidRPr="006E2E07">
        <w:rPr>
          <w:rStyle w:val="a8"/>
          <w:rFonts w:ascii="Times New Roman" w:hAnsi="Times New Roman" w:cs="Times New Roman"/>
          <w:sz w:val="22"/>
        </w:rPr>
        <w:t xml:space="preserve">able S2. </w:t>
      </w:r>
      <w:r w:rsidRPr="006E2E07">
        <w:rPr>
          <w:rStyle w:val="a8"/>
          <w:rFonts w:ascii="Times New Roman" w:hAnsi="Times New Roman" w:cs="Times New Roman"/>
          <w:b w:val="0"/>
          <w:bCs w:val="0"/>
          <w:sz w:val="22"/>
        </w:rPr>
        <w:t>The reasons and lists of studies excluded in full-text screen</w:t>
      </w:r>
    </w:p>
    <w:tbl>
      <w:tblPr>
        <w:tblStyle w:val="a7"/>
        <w:tblW w:w="90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693"/>
        <w:gridCol w:w="4131"/>
      </w:tblGrid>
      <w:tr w:rsidR="00D3148B" w:rsidRPr="006E2E07" w14:paraId="7EA53AF9" w14:textId="77777777" w:rsidTr="008633A4">
        <w:trPr>
          <w:trHeight w:val="175"/>
          <w:jc w:val="center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76105984" w14:textId="77777777" w:rsidR="00D3148B" w:rsidRPr="006E2E07" w:rsidRDefault="00D3148B" w:rsidP="008633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C471BF4" w14:textId="77777777" w:rsidR="00D3148B" w:rsidRPr="006E2E07" w:rsidRDefault="00D3148B" w:rsidP="008633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Study design</w:t>
            </w:r>
          </w:p>
        </w:tc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7F085B58" w14:textId="77777777" w:rsidR="00D3148B" w:rsidRPr="006E2E07" w:rsidRDefault="00D3148B" w:rsidP="008633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ason for Exclude</w:t>
            </w:r>
          </w:p>
        </w:tc>
      </w:tr>
      <w:tr w:rsidR="00D3148B" w:rsidRPr="006E2E07" w14:paraId="1B8B330D" w14:textId="77777777" w:rsidTr="008633A4">
        <w:trPr>
          <w:trHeight w:val="195"/>
          <w:jc w:val="center"/>
        </w:trPr>
        <w:tc>
          <w:tcPr>
            <w:tcW w:w="2198" w:type="dxa"/>
            <w:tcBorders>
              <w:top w:val="single" w:sz="4" w:space="0" w:color="auto"/>
            </w:tcBorders>
          </w:tcPr>
          <w:p w14:paraId="23D453FA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TwvQXV0aG9yPjxZZWFyPjIwMjA8L1llYXI+PFJlY051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TwvQXV0aG9yPjxZZWFyPjIwMjA8L1llYXI+PFJlY051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Li et al., 2020a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A6587E" w14:textId="62E167A8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al-world study</w:t>
            </w:r>
          </w:p>
        </w:tc>
        <w:tc>
          <w:tcPr>
            <w:tcW w:w="4131" w:type="dxa"/>
            <w:tcBorders>
              <w:top w:val="single" w:sz="4" w:space="0" w:color="auto"/>
            </w:tcBorders>
          </w:tcPr>
          <w:p w14:paraId="3F9D95DE" w14:textId="38476E39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bookmarkStart w:id="0" w:name="_Hlk62600893"/>
            <w:bookmarkStart w:id="1" w:name="OLE_LINK5"/>
            <w:r w:rsidRPr="006E2E07">
              <w:rPr>
                <w:rFonts w:ascii="Times New Roman" w:hAnsi="Times New Roman" w:cs="Times New Roman"/>
                <w:sz w:val="22"/>
              </w:rPr>
              <w:t>multi traditional Chinese medicine</w:t>
            </w:r>
            <w:bookmarkEnd w:id="0"/>
            <w:bookmarkEnd w:id="1"/>
          </w:p>
        </w:tc>
      </w:tr>
      <w:tr w:rsidR="00D3148B" w:rsidRPr="006E2E07" w14:paraId="3D62C77F" w14:textId="77777777" w:rsidTr="008633A4">
        <w:trPr>
          <w:trHeight w:val="201"/>
          <w:jc w:val="center"/>
        </w:trPr>
        <w:tc>
          <w:tcPr>
            <w:tcW w:w="2198" w:type="dxa"/>
          </w:tcPr>
          <w:p w14:paraId="4632458D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YW5nPC9BdXRob3I+PFllYXI+MjAyMTwvWWVhcj48UmVj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YW5nPC9BdXRob3I+PFllYXI+MjAyMTwvWWVhcj48UmVj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Jang et al., 2021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11A3052C" w14:textId="609D4F53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observational study</w:t>
            </w:r>
          </w:p>
        </w:tc>
        <w:tc>
          <w:tcPr>
            <w:tcW w:w="4131" w:type="dxa"/>
          </w:tcPr>
          <w:p w14:paraId="360A1F62" w14:textId="25E5D8BD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3"/>
            <w:bookmarkStart w:id="3" w:name="OLE_LINK4"/>
            <w:r w:rsidRPr="006E2E07">
              <w:rPr>
                <w:rFonts w:ascii="Times New Roman" w:hAnsi="Times New Roman" w:cs="Times New Roman"/>
                <w:sz w:val="22"/>
              </w:rPr>
              <w:t>wrong treatment</w:t>
            </w:r>
            <w:bookmarkEnd w:id="2"/>
            <w:bookmarkEnd w:id="3"/>
          </w:p>
        </w:tc>
      </w:tr>
      <w:tr w:rsidR="00D3148B" w:rsidRPr="006E2E07" w14:paraId="2767279A" w14:textId="77777777" w:rsidTr="008633A4">
        <w:trPr>
          <w:trHeight w:val="195"/>
          <w:jc w:val="center"/>
        </w:trPr>
        <w:tc>
          <w:tcPr>
            <w:tcW w:w="2198" w:type="dxa"/>
          </w:tcPr>
          <w:p w14:paraId="118C2543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Yu&lt;/Author&gt;&lt;Year&gt;2020&lt;/Year&gt;&lt;RecNum&gt;52&lt;/RecNum&gt;&lt;DisplayText&gt;(Yu et al., 2020a)&lt;/DisplayText&gt;&lt;record&gt;&lt;rec-number&gt;52&lt;/rec-number&gt;&lt;foreign-keys&gt;&lt;key app="EN" db-id="p95s59rvq059aze0ee9pzsf9wt2fvdz2aftp" timestamp="1611579769"&gt;52&lt;/key&gt;&lt;/foreign-keys&gt;&lt;ref-type name="Journal Article"&gt;17&lt;/ref-type&gt;&lt;contributors&gt;&lt;authors&gt;&lt;author&gt;Yu, H.Y.&lt;/author&gt;&lt;author&gt;Ren, X.H.&lt;/author&gt;&lt;author&gt;Qi, X.X.&lt;/author&gt;&lt;author&gt;, et al.&lt;/author&gt;&lt;/authors&gt;&lt;/contributors&gt;&lt;auth-address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华中科技大学同济医学院附属同济医院药学部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/auth-address&gt;&lt;titles&gt;&lt;title&gt;Efficacy Study of Arbidol, Qingfei Paidu Decoction, Lianhua Qingwen Capsule, and Jinye Baidu Granule in the Treatment of Mild/Moderate COVID-19 in a Fangcang Shelter Hospital &lt;/title&gt;&lt;secondary-title&gt;Pharmacology and Clinics of Chinese Materia Medica&lt;/secondary-title&gt;&lt;/titles&gt;&lt;periodical&gt;&lt;full-title&gt;Pharmacology and Clinics of Chinese Materia Medica&lt;/full-title&gt;&lt;/periodical&gt;&lt;pages&gt;2-6&lt;/pages&gt;&lt;volume&gt;36&lt;/volume&gt;&lt;number&gt;06&lt;/number&gt;&lt;keywords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阿比多尔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清肺排毒汤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连花清瘟胶囊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金叶败毒颗粒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新型冠状病毒肺炎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转重率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/keywords&gt;&lt;dates&gt;&lt;year&gt;2020&lt;/year&gt;&lt;/dates&gt;&lt;isbn&gt;1001-859X&lt;/isbn&gt;&lt;call-num&gt;51-1188/R&lt;/call-num&gt;&lt;urls&gt;&lt;/urls&gt;&lt;remote-database-provider&gt;Cnki&lt;/remote-database-provider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Yu et al., 2020a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487E31D0" w14:textId="187A17B5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2C49D46D" w14:textId="1B228754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multi traditional Chinese medicine</w:t>
            </w:r>
          </w:p>
        </w:tc>
      </w:tr>
      <w:tr w:rsidR="00D3148B" w:rsidRPr="006E2E07" w14:paraId="600270FB" w14:textId="77777777" w:rsidTr="008633A4">
        <w:trPr>
          <w:trHeight w:val="195"/>
          <w:jc w:val="center"/>
        </w:trPr>
        <w:tc>
          <w:tcPr>
            <w:tcW w:w="2198" w:type="dxa"/>
          </w:tcPr>
          <w:p w14:paraId="3B66F5CB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ZzwvQXV0aG9yPjxZZWFyPjIwMjA8L1llYXI+PFJl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ZzwvQXV0aG9yPjxZZWFyPjIwMjA8L1llYXI+PFJl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</w:fldData>
              </w:fldChar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E2E07">
              <w:rPr>
                <w:rFonts w:ascii="Times New Roman" w:hAnsi="Times New Roman" w:cs="Times New Roman"/>
                <w:sz w:val="22"/>
              </w:rPr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Cheng et al., 2020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77F04515" w14:textId="109C4D77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case report</w:t>
            </w:r>
          </w:p>
        </w:tc>
        <w:tc>
          <w:tcPr>
            <w:tcW w:w="4131" w:type="dxa"/>
          </w:tcPr>
          <w:p w14:paraId="57973CC0" w14:textId="627C11D8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bookmarkStart w:id="4" w:name="_Hlk63116681"/>
            <w:r w:rsidRPr="006E2E07">
              <w:rPr>
                <w:rFonts w:ascii="Times New Roman" w:hAnsi="Times New Roman" w:cs="Times New Roman"/>
                <w:sz w:val="22"/>
              </w:rPr>
              <w:t>wrong treatment</w:t>
            </w:r>
            <w:bookmarkEnd w:id="4"/>
          </w:p>
        </w:tc>
      </w:tr>
      <w:tr w:rsidR="00D3148B" w:rsidRPr="006E2E07" w14:paraId="3F34788B" w14:textId="77777777" w:rsidTr="008633A4">
        <w:trPr>
          <w:trHeight w:val="201"/>
          <w:jc w:val="center"/>
        </w:trPr>
        <w:tc>
          <w:tcPr>
            <w:tcW w:w="2198" w:type="dxa"/>
          </w:tcPr>
          <w:p w14:paraId="58B54837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ai&lt;/Author&gt;&lt;Year&gt;2020&lt;/Year&gt;&lt;RecNum&gt;122&lt;/RecNum&gt;&lt;DisplayText&gt;(Lai et al., 2020)&lt;/DisplayText&gt;&lt;record&gt;&lt;rec-number&gt;122&lt;/rec-number&gt;&lt;foreign-keys&gt;&lt;key app="EN" db-id="p95s59rvq059aze0ee9pzsf9wt2fvdz2aftp" timestamp="1611579770"&gt;122&lt;/key&gt;&lt;/foreign-keys&gt;&lt;ref-type name="Journal Article"&gt;17&lt;/ref-type&gt;&lt;contributors&gt;&lt;authors&gt;&lt;author&gt;Lai,H.&lt;/author&gt;&lt;author&gt;Yin, W.X.&lt;/author&gt;&lt;author&gt;Zhao, F.L.&lt;/author&gt;&lt;author&gt;, et al.&lt;/author&gt;&lt;/authors&gt;&lt;/contributors&gt;&lt;auth-address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西南医科大学附属中医医院药剂科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/auth-address&gt;&lt;titles&gt;&lt;title&gt;Effect of self-developed Fuzhengbixie Formula and Qingfeipaidu Mixture on the prevention and treatment of the coronavirus disease 2019&lt;/title&gt;&lt;secondary-title&gt;China Pharmaceuticals&lt;/secondary-title&gt;&lt;/titles&gt;&lt;periodical&gt;&lt;full-title&gt;China Pharmaceuticals&lt;/full-title&gt;&lt;/periodical&gt;&lt;pages&gt;9-11&lt;/pages&gt;&lt;volume&gt;29&lt;/volume&gt;&lt;number&gt;07&lt;/number&gt;&lt;keywords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中医药防治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新型冠状病毒肺炎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扶正辟邪方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清肺排毒合剂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芳香防疫辟秽香囊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防疫辟秽烟熏剂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/keywords&gt;&lt;dates&gt;&lt;year&gt;2020&lt;/year&gt;&lt;/dates&gt;&lt;isbn&gt;1006-4931&lt;/isbn&gt;&lt;call-num&gt;50-1054/R&lt;/call-num&gt;&lt;urls&gt;&lt;/urls&gt;&lt;remote-database-provider&gt;Cnki&lt;/remote-database-provider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Lai et al., 2020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3DA04990" w14:textId="3BEDF443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4932DC26" w14:textId="1BABA71F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wrong treatment</w:t>
            </w:r>
          </w:p>
        </w:tc>
      </w:tr>
      <w:tr w:rsidR="00D3148B" w:rsidRPr="006E2E07" w14:paraId="64F777D5" w14:textId="77777777" w:rsidTr="008633A4">
        <w:trPr>
          <w:trHeight w:val="195"/>
          <w:jc w:val="center"/>
        </w:trPr>
        <w:tc>
          <w:tcPr>
            <w:tcW w:w="2198" w:type="dxa"/>
          </w:tcPr>
          <w:p w14:paraId="5B01450F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iang&lt;/Author&gt;&lt;Year&gt;2020&lt;/Year&gt;&lt;RecNum&gt;296&lt;/RecNum&gt;&lt;DisplayText&gt;(Jiang et al., 2020)&lt;/DisplayText&gt;&lt;record&gt;&lt;rec-number&gt;296&lt;/rec-number&gt;&lt;foreign-keys&gt;&lt;key app="EN" db-id="p95s59rvq059aze0ee9pzsf9wt2fvdz2aftp" timestamp="1611581101"&gt;296&lt;/key&gt;&lt;key app="ENWeb" db-id=""&gt;0&lt;/key&gt;&lt;/foreign-keys&gt;&lt;ref-type name="Journal Article"&gt;17&lt;/ref-type&gt;&lt;contributors&gt;&lt;authors&gt;&lt;author&gt;Jiang, H.&lt;/author&gt;&lt;author&gt;Bai, J.&lt;/author&gt;&lt;author&gt;Huang, H.&lt;/author&gt;&lt;author&gt;, et al.&lt;/author&gt;&lt;/authors&gt;&lt;/contributors&gt;&lt;titles&gt;&lt;title&gt;Clinical investigation and analysis of 53 cases of COVID‐19 patients with traditional Chinese medicine.doi:10.3760/cma.j.cmcr.2020.e00053&lt;/title&gt;&lt;secondary-title&gt;Chinese  Medicine Case Repository&lt;/secondary-title&gt;&lt;/titles&gt;&lt;periodical&gt;&lt;full-title&gt;Chinese  Medicine Case Repository&lt;/full-title&gt;&lt;/periodical&gt;&lt;volume&gt;2&lt;/volume&gt;&lt;dates&gt;&lt;year&gt;2020&lt;/year&gt;&lt;/dates&gt;&lt;urls&gt;&lt;/urls&gt;&lt;electronic-resource-num&gt;10.3760/cma.j.cmcr.2020.e00053&lt;/electronic-resource-num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Jiang et al., 2020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5AC3451C" w14:textId="155724A1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103F3C42" w14:textId="650B7C0F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wrong treatment</w:t>
            </w:r>
          </w:p>
        </w:tc>
      </w:tr>
      <w:tr w:rsidR="00D3148B" w:rsidRPr="006E2E07" w14:paraId="2AB500C5" w14:textId="77777777" w:rsidTr="008633A4">
        <w:trPr>
          <w:trHeight w:val="195"/>
          <w:jc w:val="center"/>
        </w:trPr>
        <w:tc>
          <w:tcPr>
            <w:tcW w:w="2198" w:type="dxa"/>
          </w:tcPr>
          <w:p w14:paraId="04BD07A4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iu&lt;/Author&gt;&lt;Year&gt;2020&lt;/Year&gt;&lt;RecNum&gt;68&lt;/RecNum&gt;&lt;DisplayText&gt;(Liu et al., 2020a)&lt;/DisplayText&gt;&lt;record&gt;&lt;rec-number&gt;68&lt;/rec-number&gt;&lt;foreign-keys&gt;&lt;key app="EN" db-id="p95s59rvq059aze0ee9pzsf9wt2fvdz2aftp" timestamp="1611579769"&gt;68&lt;/key&gt;&lt;/foreign-keys&gt;&lt;ref-type name="Journal Article"&gt;17&lt;/ref-type&gt;&lt;contributors&gt;&lt;authors&gt;&lt;author&gt;Liu,J.&lt;/author&gt;&lt;author&gt;Yang, D.M.&lt;/author&gt;&lt;author&gt;Zhen, L.&lt;/author&gt;&lt;author&gt;, et al. &lt;/author&gt;&lt;/authors&gt;&lt;/contributors&gt;&lt;auth-address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安徽省第二人民医院药学部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安徽医学高等专科学校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/auth-address&gt;&lt;titles&gt;&lt;title&gt;Clinical characteristics of 22 cases of COVID-19 and analysis of the combination of Chinese and Western Medicine&lt;/title&gt;&lt;secondary-title&gt;Journal of Mudanjiang Medical University&lt;/secondary-title&gt;&lt;/titles&gt;&lt;periodical&gt;&lt;full-title&gt;Journal of Mudanjiang Medical University&lt;/full-title&gt;&lt;/periodical&gt;&lt;pages&gt;42-44+86&lt;/pages&gt;&lt;volume&gt;41&lt;/volume&gt;&lt;number&gt;04&lt;/number&gt;&lt;keywords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新型冠状病毒肺炎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临床特征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中西医结合治疗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治疗药物分析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/keywords&gt;&lt;dates&gt;&lt;year&gt;2020&lt;/year&gt;&lt;/dates&gt;&lt;isbn&gt;1001-7550&lt;/isbn&gt;&lt;call-num&gt;23-1270/R&lt;/call-num&gt;&lt;urls&gt;&lt;/urls&gt;&lt;remote-database-provider&gt;Cnki&lt;/remote-database-provider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Liu et al., 2020a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62DAC936" w14:textId="0677C468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7E660404" w14:textId="1C414796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bookmarkStart w:id="5" w:name="_Hlk63116656"/>
            <w:r w:rsidRPr="006E2E07">
              <w:rPr>
                <w:rFonts w:ascii="Times New Roman" w:hAnsi="Times New Roman" w:cs="Times New Roman"/>
                <w:sz w:val="22"/>
              </w:rPr>
              <w:t>multi traditional Chinese medicine</w:t>
            </w:r>
            <w:bookmarkEnd w:id="5"/>
          </w:p>
        </w:tc>
      </w:tr>
      <w:tr w:rsidR="00D3148B" w:rsidRPr="006E2E07" w14:paraId="2EE46955" w14:textId="77777777" w:rsidTr="008633A4">
        <w:trPr>
          <w:trHeight w:val="195"/>
          <w:jc w:val="center"/>
        </w:trPr>
        <w:tc>
          <w:tcPr>
            <w:tcW w:w="2198" w:type="dxa"/>
          </w:tcPr>
          <w:p w14:paraId="7CEB4E05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Tian&lt;/Author&gt;&lt;Year&gt;2020&lt;/Year&gt;&lt;RecNum&gt;66&lt;/RecNum&gt;&lt;DisplayText&gt;(Tian et al., 2020)&lt;/DisplayText&gt;&lt;record&gt;&lt;rec-number&gt;66&lt;/rec-number&gt;&lt;foreign-keys&gt;&lt;key app="EN" db-id="p95s59rvq059aze0ee9pzsf9wt2fvdz2aftp" timestamp="1611579769"&gt;66&lt;/key&gt;&lt;/foreign-keys&gt;&lt;ref-type name="Journal Article"&gt;17&lt;/ref-type&gt;&lt;contributors&gt;&lt;authors&gt;&lt;author&gt;Tian, Z.H.&lt;/author&gt;&lt;author&gt;Wu, B.&lt;/author&gt;&lt;author&gt;Xiang, J.J.&lt;/author&gt;&lt;author&gt;, et al&lt;/author&gt;&lt;/authors&gt;&lt;/contributors&gt;&lt;auth-address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湖北省恩施土家族苗族自治州中心医院中医部医务部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湖北省恩施土家族苗族自治州中心医院新冠状肺炎医疗救治专家组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湖北省恩施土家族苗族自治州中心医院感染性疾病科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;&lt;/style&gt;&lt;/auth-address&gt;&lt;titles&gt;&lt;title&gt; Clinical Study on the Treatment of Novel Coronavirus Pneumonia by Integrated Traditional Chinese and Western Medicine&lt;/title&gt;&lt;secondary-title&gt; Hebei Journal of Traditional Chinese Medicine&lt;/secondary-title&gt;&lt;/titles&gt;&lt;pages&gt;1125-1128&lt;/pages&gt;&lt;volume&gt;42&lt;/volume&gt;&lt;number&gt;08&lt;/number&gt;&lt;keywords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新型冠状病毒肺炎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中西医结合疗法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清肺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/keywords&gt;&lt;dates&gt;&lt;year&gt;2020&lt;/year&gt;&lt;/dates&gt;&lt;isbn&gt;1002-2619&lt;/isbn&gt;&lt;call-num&gt;13-1067/R&lt;/call-num&gt;&lt;urls&gt;&lt;/urls&gt;&lt;remote-database-provider&gt;Cnki&lt;/remote-database-provider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Tian et al., 2020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6A1D0874" w14:textId="70C71167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76DA470B" w14:textId="4C4F4DC6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wrong treatment</w:t>
            </w:r>
          </w:p>
        </w:tc>
      </w:tr>
      <w:tr w:rsidR="00D3148B" w:rsidRPr="006E2E07" w14:paraId="28E088FF" w14:textId="77777777" w:rsidTr="008633A4">
        <w:trPr>
          <w:trHeight w:val="195"/>
          <w:jc w:val="center"/>
        </w:trPr>
        <w:tc>
          <w:tcPr>
            <w:tcW w:w="2198" w:type="dxa"/>
          </w:tcPr>
          <w:p w14:paraId="0BA9B0EF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Zhong&lt;/Author&gt;&lt;Year&gt;2020&lt;/Year&gt;&lt;RecNum&gt;233&lt;/RecNum&gt;&lt;DisplayText&gt;(Zhong, 2020)&lt;/DisplayText&gt;&lt;record&gt;&lt;rec-number&gt;233&lt;/rec-number&gt;&lt;foreign-keys&gt;&lt;key app="EN" db-id="p95s59rvq059aze0ee9pzsf9wt2fvdz2aftp" timestamp="1611579814"&gt;233&lt;/key&gt;&lt;/foreign-keys&gt;&lt;ref-type name="Journal Article"&gt;17&lt;/ref-type&gt;&lt;contributors&gt;&lt;authors&gt;&lt;author&gt;Zhong, G.F.&lt;/author&gt;&lt;/authors&gt;&lt;/contributors&gt;&lt;auth-address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包头市蒙医中医医院中西医结合消化病中心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 &lt;/style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内蒙古自治区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 &lt;/style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包头市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style face="normal" font="default" size="100%"&gt; 014040&lt;/style&gt;&lt;/auth-address&gt;&lt;titles&gt;&lt;title&gt;Clinical retrospective analysis of integrated traditional Chinese and western medicine in the treatment of new coronavirus pneumonia&lt;/title&gt;&lt;secondary-title&gt;Health Guide&lt;/secondary-title&gt;&lt;/titles&gt;&lt;periodical&gt;&lt;full-title&gt;Health Guide&lt;/full-title&gt;&lt;/periodical&gt;&lt;pages&gt;60&lt;/pages&gt;&lt;number&gt;27&lt;/number&gt;&lt;keywords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新型冠状病毒肺炎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(2019-nCoV)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传染病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清肺排毒汤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keyword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中西医结合治疗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keyword&gt;&lt;/keywords&gt;&lt;dates&gt;&lt;year&gt;2020&lt;/year&gt;&lt;/dates&gt;&lt;isbn&gt;1006-6845&lt;/isbn&gt;&lt;urls&gt;&lt;related-urls&gt;&lt;url&gt;http://www.wanfangdata.com.cn/details/detail.do?_type=perio&amp;amp;id=ysbjzn-x202027063&lt;/url&gt;&lt;/related-urls&gt;&lt;/urls&gt;&lt;remote-database-provider&gt;&lt;style face="normal" font="default" charset="134" size="100%"&gt;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北京万方数据股份有限公司</w:instrText>
            </w:r>
            <w:r w:rsidRPr="006E2E07">
              <w:rPr>
                <w:rFonts w:ascii="Times New Roman" w:hAnsi="Times New Roman" w:cs="Times New Roman"/>
                <w:sz w:val="22"/>
              </w:rPr>
              <w:instrText>&lt;/style&gt;&lt;/remote-database-provider&gt;&lt;language&gt;chi&lt;/language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Zhong, 2020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07F56624" w14:textId="35E3D5CB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</w:tcPr>
          <w:p w14:paraId="6C5C3816" w14:textId="0C3E7225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multi traditional Chinese medicine</w:t>
            </w:r>
          </w:p>
        </w:tc>
      </w:tr>
      <w:tr w:rsidR="00D3148B" w:rsidRPr="006E2E07" w14:paraId="4AF91693" w14:textId="77777777" w:rsidTr="008633A4">
        <w:trPr>
          <w:trHeight w:val="195"/>
          <w:jc w:val="center"/>
        </w:trPr>
        <w:tc>
          <w:tcPr>
            <w:tcW w:w="2198" w:type="dxa"/>
            <w:tcBorders>
              <w:bottom w:val="single" w:sz="4" w:space="0" w:color="auto"/>
            </w:tcBorders>
          </w:tcPr>
          <w:p w14:paraId="48F472C8" w14:textId="77777777" w:rsidR="00D3148B" w:rsidRPr="006E2E07" w:rsidRDefault="00D3148B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E2E07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Wang&lt;/Author&gt;&lt;Year&gt;2021&lt;/Year&gt;&lt;RecNum&gt;1&lt;/RecNum&gt;&lt;DisplayText&gt;(Wang, 2021)&lt;/DisplayText&gt;&lt;record&gt;&lt;rec-number&gt;1&lt;/rec-number&gt;&lt;foreign-keys&gt;&lt;key app="EN" db-id="p95s59rvq059aze0ee9pzsf9wt2fvdz2aftp" timestamp="1611576899"&gt;1&lt;/key&gt;&lt;/foreign-keys&gt;&lt;ref-type name="Journal Article"&gt;17&lt;/ref-type&gt;&lt;contributors&gt;&lt;authors&gt;&lt;author&gt;Wang,Y.P.&lt;/author&gt;&lt;/authors&gt;&lt;/contributors&gt;&lt;titles&gt;&lt;title&gt;Efficacy and safety of Qingfei Paidu Decoction (Granules) in the treatment of COVID-19&lt;/title&gt;&lt;secondary-title&gt;Chinese Clinical Trial Registry.http://www.chictr.org.cn/showprojen.aspx?proj=120429.&lt;/secondary-title&gt;&lt;/titles&gt;&lt;periodical&gt;&lt;full-title&gt;Chinese Clinical Trial Registry.http://www.chictr.org.cn/showprojen.aspx?proj=120429.&lt;/full-title&gt;&lt;/periodical&gt;&lt;dates&gt;&lt;year&gt;2021&lt;/year&gt;&lt;/dates&gt;&lt;urls&gt;&lt;related-urls&gt;&lt;url&gt;http://www.epistemonikos.org/documents/537ff87ff174663f3da18b43aa02188805d6f338&lt;/url&gt;&lt;/related-urls&gt;&lt;/urls&gt;&lt;/record&gt;&lt;/Cite&gt;&lt;/EndNote&gt;</w:instrTex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E2E07">
              <w:rPr>
                <w:rFonts w:ascii="Times New Roman" w:hAnsi="Times New Roman" w:cs="Times New Roman"/>
                <w:noProof/>
                <w:sz w:val="22"/>
              </w:rPr>
              <w:t>(Wang, 2021)</w:t>
            </w:r>
            <w:r w:rsidRPr="006E2E07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E43BD2" w14:textId="5400BF50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r w:rsidRPr="006E2E07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4131" w:type="dxa"/>
            <w:tcBorders>
              <w:bottom w:val="single" w:sz="4" w:space="0" w:color="auto"/>
            </w:tcBorders>
          </w:tcPr>
          <w:p w14:paraId="22D7C6F9" w14:textId="24CEAD63" w:rsidR="00D3148B" w:rsidRPr="006E2E07" w:rsidRDefault="003D34F2" w:rsidP="008633A4">
            <w:pPr>
              <w:rPr>
                <w:rFonts w:ascii="Times New Roman" w:hAnsi="Times New Roman" w:cs="Times New Roman"/>
                <w:sz w:val="22"/>
              </w:rPr>
            </w:pPr>
            <w:bookmarkStart w:id="6" w:name="_Hlk63116695"/>
            <w:r w:rsidRPr="006E2E07">
              <w:rPr>
                <w:rFonts w:ascii="Times New Roman" w:hAnsi="Times New Roman" w:cs="Times New Roman"/>
                <w:sz w:val="22"/>
              </w:rPr>
              <w:t>wrong design</w:t>
            </w:r>
            <w:bookmarkEnd w:id="6"/>
          </w:p>
        </w:tc>
      </w:tr>
    </w:tbl>
    <w:p w14:paraId="7154557C" w14:textId="77777777" w:rsidR="00A27E73" w:rsidRPr="006E2E07" w:rsidRDefault="00A27E73" w:rsidP="00017BDC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2"/>
          <w:szCs w:val="28"/>
        </w:rPr>
      </w:pPr>
    </w:p>
    <w:p w14:paraId="7C66BAEC" w14:textId="0C1DE12E" w:rsidR="00A27E73" w:rsidRPr="006E2E07" w:rsidRDefault="00A27E73" w:rsidP="00017BDC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2"/>
          <w:szCs w:val="28"/>
        </w:rPr>
      </w:pPr>
      <w:r w:rsidRPr="006E2E07">
        <w:rPr>
          <w:rFonts w:ascii="Times New Roman" w:hAnsi="Times New Roman" w:cs="Times New Roman"/>
          <w:b/>
          <w:bCs/>
          <w:sz w:val="22"/>
          <w:szCs w:val="28"/>
        </w:rPr>
        <w:t>Reference</w:t>
      </w:r>
    </w:p>
    <w:p w14:paraId="4CBBC990" w14:textId="79EFE8FA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>Cheng, Y.F., Xia, Y.H., Zhou, D.Y., et al. (2020). Syndrome Differentiation-based Treatment of Novel Coronavirus Pneumonia in Bozhou, China: An Analysis of 84 cases.</w:t>
      </w:r>
      <w:r w:rsidRPr="006E2E07">
        <w:rPr>
          <w:rFonts w:ascii="Times New Roman" w:hAnsi="Times New Roman" w:cs="Times New Roman"/>
          <w:i/>
        </w:rPr>
        <w:t xml:space="preserve"> Journal of Anhui University of Chinese Medicine</w:t>
      </w:r>
      <w:r w:rsidRPr="006E2E07">
        <w:rPr>
          <w:rFonts w:ascii="Times New Roman" w:hAnsi="Times New Roman" w:cs="Times New Roman"/>
        </w:rPr>
        <w:t xml:space="preserve"> 39(2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9-11. </w:t>
      </w:r>
    </w:p>
    <w:p w14:paraId="1C84CC24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Lai, H., Yin, W.X., Zhao, F.L., et al. (2020). Effect of self-developed Fuzhengbixie Formula and Qingfeipaidu Mixture on the prevention and treatment of the coronavirus disease 2019. </w:t>
      </w:r>
      <w:r w:rsidRPr="006E2E07">
        <w:rPr>
          <w:rFonts w:ascii="Times New Roman" w:hAnsi="Times New Roman" w:cs="Times New Roman"/>
          <w:i/>
        </w:rPr>
        <w:t>China Pharmaceuticals</w:t>
      </w:r>
      <w:r w:rsidRPr="006E2E07">
        <w:rPr>
          <w:rFonts w:ascii="Times New Roman" w:hAnsi="Times New Roman" w:cs="Times New Roman"/>
        </w:rPr>
        <w:t xml:space="preserve"> 29(07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9-11.</w:t>
      </w:r>
    </w:p>
    <w:p w14:paraId="24938005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Li, H., Lv , W.L., Sun, Y.N., et al. (2020a). Clinical efficacy of traditional Chinese medicine among 749 patients with COVID-19: A real-world study. </w:t>
      </w:r>
      <w:r w:rsidRPr="006E2E07">
        <w:rPr>
          <w:rFonts w:ascii="Times New Roman" w:hAnsi="Times New Roman" w:cs="Times New Roman"/>
          <w:i/>
        </w:rPr>
        <w:t>China Journal of Traditional Chinese Medicine and Pharmacy</w:t>
      </w:r>
      <w:r w:rsidRPr="006E2E07">
        <w:rPr>
          <w:rFonts w:ascii="Times New Roman" w:hAnsi="Times New Roman" w:cs="Times New Roman"/>
        </w:rPr>
        <w:t xml:space="preserve"> 35(06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3194-3198.</w:t>
      </w:r>
    </w:p>
    <w:p w14:paraId="7C0D58FC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Liu, J., Yang, D.M., Zhen, L., et al. (2020a). Clinical characteristics of 22 cases of COVID-19 and analysis of the combination of Chinese and Western Medicine. </w:t>
      </w:r>
      <w:r w:rsidRPr="006E2E07">
        <w:rPr>
          <w:rFonts w:ascii="Times New Roman" w:hAnsi="Times New Roman" w:cs="Times New Roman"/>
          <w:i/>
        </w:rPr>
        <w:t>Journal of Mudanjiang Medical University</w:t>
      </w:r>
      <w:r w:rsidRPr="006E2E07">
        <w:rPr>
          <w:rFonts w:ascii="Times New Roman" w:hAnsi="Times New Roman" w:cs="Times New Roman"/>
        </w:rPr>
        <w:t xml:space="preserve"> 41(04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42-44+86.</w:t>
      </w:r>
    </w:p>
    <w:p w14:paraId="542EB4BC" w14:textId="3FB20184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Jang, S., Kim, D., Yi, E., Choi, G., Song, M., and Lee, E.K. (2021). Telemedicine and the Use of Korean Medicine for Patients With COVID-19 in South Korea: Observational Study. </w:t>
      </w:r>
      <w:r w:rsidRPr="006E2E07">
        <w:rPr>
          <w:rFonts w:ascii="Times New Roman" w:hAnsi="Times New Roman" w:cs="Times New Roman"/>
          <w:i/>
        </w:rPr>
        <w:t>JMIR Public Health Surveill</w:t>
      </w:r>
      <w:r w:rsidRPr="006E2E07">
        <w:rPr>
          <w:rFonts w:ascii="Times New Roman" w:hAnsi="Times New Roman" w:cs="Times New Roman"/>
        </w:rPr>
        <w:t xml:space="preserve"> 7(1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e20236. </w:t>
      </w:r>
    </w:p>
    <w:p w14:paraId="025802EB" w14:textId="2AF0FB92" w:rsidR="00A27E73" w:rsidRPr="006E2E07" w:rsidRDefault="00A27E73" w:rsidP="00A27E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Jiang, H., Bai, J., Huang, H., et al. (2020). Clinical investigation and analysis of 53 cases of COVID‐19 patients with traditional Chinese medicine.doi:10.3760/cma.j.cmcr.2020.e00053. </w:t>
      </w:r>
      <w:r w:rsidRPr="006E2E07">
        <w:rPr>
          <w:rFonts w:ascii="Times New Roman" w:hAnsi="Times New Roman" w:cs="Times New Roman"/>
          <w:i/>
        </w:rPr>
        <w:t>Chinese  Medicine Case Repository</w:t>
      </w:r>
      <w:r w:rsidRPr="006E2E07">
        <w:rPr>
          <w:rFonts w:ascii="Times New Roman" w:hAnsi="Times New Roman" w:cs="Times New Roman"/>
        </w:rPr>
        <w:t xml:space="preserve"> 2. </w:t>
      </w:r>
    </w:p>
    <w:p w14:paraId="216035B7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Yu, H.Y., Ren, X.H., Qi, X.X., et al. (2020a). Efficacy Study of Arbidol, Qingfei Paidu Decoction, Lianhua Qingwen Capsule, and Jinye Baidu Granule in the Treatment of Mild/Moderate COVID-19 in a Fangcang Shelter Hospital </w:t>
      </w:r>
      <w:r w:rsidRPr="006E2E07">
        <w:rPr>
          <w:rFonts w:ascii="Times New Roman" w:hAnsi="Times New Roman" w:cs="Times New Roman"/>
          <w:i/>
        </w:rPr>
        <w:t>Pharmacology and Clinics of Chinese Materia Medica</w:t>
      </w:r>
      <w:r w:rsidRPr="006E2E07">
        <w:rPr>
          <w:rFonts w:ascii="Times New Roman" w:hAnsi="Times New Roman" w:cs="Times New Roman"/>
        </w:rPr>
        <w:t xml:space="preserve"> 36(06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2-6.</w:t>
      </w:r>
    </w:p>
    <w:p w14:paraId="23780AB0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>Tian, Z.H., Wu, B., Xiang, J.J., et al. (2020). Clinical Study on the Treatment of Novel Coronavirus Pneumonia by Integrated Traditional Chinese and Western Medicine.</w:t>
      </w:r>
      <w:r w:rsidRPr="006E2E07">
        <w:rPr>
          <w:rFonts w:ascii="Times New Roman" w:hAnsi="Times New Roman" w:cs="Times New Roman"/>
          <w:i/>
        </w:rPr>
        <w:t xml:space="preserve"> Hebei Journal of Traditional Chinese Medicine</w:t>
      </w:r>
      <w:r w:rsidRPr="006E2E07">
        <w:rPr>
          <w:rFonts w:ascii="Times New Roman" w:hAnsi="Times New Roman" w:cs="Times New Roman"/>
        </w:rPr>
        <w:t xml:space="preserve"> 42(08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1125-1128.</w:t>
      </w:r>
    </w:p>
    <w:p w14:paraId="1A2700E7" w14:textId="77777777" w:rsidR="00017BDC" w:rsidRPr="006E2E07" w:rsidRDefault="00017BDC" w:rsidP="00017BD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2E07">
        <w:rPr>
          <w:rFonts w:ascii="Times New Roman" w:hAnsi="Times New Roman" w:cs="Times New Roman"/>
        </w:rPr>
        <w:t xml:space="preserve">Zhong, G.F. (2020). Clinical retrospective analysis of integrated traditional Chinese and western medicine in the treatment of new coronavirus pneumonia. </w:t>
      </w:r>
      <w:r w:rsidRPr="006E2E07">
        <w:rPr>
          <w:rFonts w:ascii="Times New Roman" w:hAnsi="Times New Roman" w:cs="Times New Roman"/>
          <w:i/>
        </w:rPr>
        <w:t>Health Guide</w:t>
      </w:r>
      <w:r w:rsidRPr="006E2E07">
        <w:rPr>
          <w:rFonts w:ascii="Times New Roman" w:hAnsi="Times New Roman" w:cs="Times New Roman"/>
        </w:rPr>
        <w:t xml:space="preserve"> (27)</w:t>
      </w:r>
      <w:r w:rsidRPr="006E2E07">
        <w:rPr>
          <w:rFonts w:ascii="Times New Roman" w:hAnsi="Times New Roman" w:cs="Times New Roman"/>
          <w:b/>
        </w:rPr>
        <w:t>,</w:t>
      </w:r>
      <w:r w:rsidRPr="006E2E07">
        <w:rPr>
          <w:rFonts w:ascii="Times New Roman" w:hAnsi="Times New Roman" w:cs="Times New Roman"/>
        </w:rPr>
        <w:t xml:space="preserve"> 60.</w:t>
      </w:r>
    </w:p>
    <w:p w14:paraId="3A4D5C67" w14:textId="7B5E8156" w:rsidR="00017BDC" w:rsidRPr="006E2E07" w:rsidRDefault="00017BDC" w:rsidP="00A27E73">
      <w:pPr>
        <w:pStyle w:val="EndNoteBibliography"/>
        <w:ind w:left="720" w:hanging="720"/>
        <w:rPr>
          <w:rFonts w:ascii="Times New Roman" w:hAnsi="Times New Roman" w:cs="Times New Roman"/>
          <w:i/>
        </w:rPr>
      </w:pPr>
      <w:r w:rsidRPr="006E2E07">
        <w:rPr>
          <w:rFonts w:ascii="Times New Roman" w:hAnsi="Times New Roman" w:cs="Times New Roman"/>
        </w:rPr>
        <w:t xml:space="preserve">Wang, Y.P. (2021). Efficacy and safety of Qingfei Paidu Decoction (Granules) in the treatment of COVID-19. </w:t>
      </w:r>
      <w:r w:rsidRPr="006E2E07">
        <w:rPr>
          <w:rFonts w:ascii="Times New Roman" w:hAnsi="Times New Roman" w:cs="Times New Roman"/>
          <w:i/>
        </w:rPr>
        <w:t>Chinese Clinical Trial Registry.</w:t>
      </w:r>
      <w:hyperlink r:id="rId6" w:history="1">
        <w:r w:rsidRPr="006E2E07">
          <w:rPr>
            <w:rStyle w:val="a9"/>
            <w:rFonts w:ascii="Times New Roman" w:hAnsi="Times New Roman" w:cs="Times New Roman"/>
            <w:i/>
          </w:rPr>
          <w:t>http://www.chictr.org.cn/showprojen.aspx?proj=120429</w:t>
        </w:r>
      </w:hyperlink>
      <w:r w:rsidRPr="006E2E07">
        <w:rPr>
          <w:rFonts w:ascii="Times New Roman" w:hAnsi="Times New Roman" w:cs="Times New Roman"/>
          <w:i/>
        </w:rPr>
        <w:t>.</w:t>
      </w:r>
    </w:p>
    <w:sectPr w:rsidR="00017BDC" w:rsidRPr="006E2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4B0A0" w14:textId="77777777" w:rsidR="00F97501" w:rsidRDefault="00F97501" w:rsidP="00D3148B">
      <w:r>
        <w:separator/>
      </w:r>
    </w:p>
  </w:endnote>
  <w:endnote w:type="continuationSeparator" w:id="0">
    <w:p w14:paraId="1CB4AA39" w14:textId="77777777" w:rsidR="00F97501" w:rsidRDefault="00F97501" w:rsidP="00D3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3D700" w14:textId="77777777" w:rsidR="00F97501" w:rsidRDefault="00F97501" w:rsidP="00D3148B">
      <w:r>
        <w:separator/>
      </w:r>
    </w:p>
  </w:footnote>
  <w:footnote w:type="continuationSeparator" w:id="0">
    <w:p w14:paraId="322A6992" w14:textId="77777777" w:rsidR="00F97501" w:rsidRDefault="00F97501" w:rsidP="00D3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7A5B"/>
    <w:rsid w:val="00017BDC"/>
    <w:rsid w:val="00287BE2"/>
    <w:rsid w:val="003D34F2"/>
    <w:rsid w:val="004E7A5B"/>
    <w:rsid w:val="006E2E07"/>
    <w:rsid w:val="00A27E73"/>
    <w:rsid w:val="00C32175"/>
    <w:rsid w:val="00CD5529"/>
    <w:rsid w:val="00CE3DCD"/>
    <w:rsid w:val="00D3148B"/>
    <w:rsid w:val="00DE5D85"/>
    <w:rsid w:val="00F9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CCB4F"/>
  <w15:chartTrackingRefBased/>
  <w15:docId w15:val="{B8D68B78-964E-49BC-B26E-B674D091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4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148B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4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148B"/>
    <w:rPr>
      <w:b/>
      <w:bCs/>
      <w:kern w:val="44"/>
      <w:sz w:val="28"/>
      <w:szCs w:val="44"/>
    </w:rPr>
  </w:style>
  <w:style w:type="table" w:styleId="a7">
    <w:name w:val="Table Grid"/>
    <w:basedOn w:val="a1"/>
    <w:uiPriority w:val="59"/>
    <w:unhideWhenUsed/>
    <w:rsid w:val="00D31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D3148B"/>
    <w:rPr>
      <w:b/>
      <w:bCs/>
      <w:sz w:val="24"/>
    </w:rPr>
  </w:style>
  <w:style w:type="paragraph" w:customStyle="1" w:styleId="EndNoteBibliography">
    <w:name w:val="EndNote Bibliography"/>
    <w:basedOn w:val="a"/>
    <w:link w:val="EndNoteBibliography0"/>
    <w:rsid w:val="00017B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7BDC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017BDC"/>
    <w:rPr>
      <w:color w:val="0000FF" w:themeColor="hyperlink"/>
      <w:u w:val="single"/>
    </w:rPr>
  </w:style>
  <w:style w:type="paragraph" w:styleId="aa">
    <w:name w:val="No Spacing"/>
    <w:uiPriority w:val="1"/>
    <w:qFormat/>
    <w:rsid w:val="00A27E7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ictr.org.cn/showprojen.aspx?proj=12042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83</Words>
  <Characters>10738</Characters>
  <Application>Microsoft Office Word</Application>
  <DocSecurity>0</DocSecurity>
  <Lines>89</Lines>
  <Paragraphs>25</Paragraphs>
  <ScaleCrop>false</ScaleCrop>
  <Company/>
  <LinksUpToDate>false</LinksUpToDate>
  <CharactersWithSpaces>1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5</cp:revision>
  <dcterms:created xsi:type="dcterms:W3CDTF">2021-06-08T02:57:00Z</dcterms:created>
  <dcterms:modified xsi:type="dcterms:W3CDTF">2021-06-15T02:43:00Z</dcterms:modified>
</cp:coreProperties>
</file>